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A3A16" w14:textId="145E0916" w:rsidR="00E16C4F" w:rsidRDefault="00487B5B" w:rsidP="00E16C4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bCs/>
          <w:sz w:val="24"/>
          <w:szCs w:val="24"/>
        </w:rPr>
        <w:t>Supplementary</w:t>
      </w:r>
      <w:r w:rsidR="00E16C4F">
        <w:rPr>
          <w:rFonts w:ascii="Times New Roman" w:hAnsi="Times New Roman" w:cs="Times New Roman"/>
          <w:b/>
          <w:bCs/>
          <w:sz w:val="24"/>
          <w:szCs w:val="24"/>
        </w:rPr>
        <w:t xml:space="preserve"> Table 1</w:t>
      </w:r>
      <w:r w:rsidR="00E16C4F" w:rsidRPr="007148BF">
        <w:rPr>
          <w:rFonts w:ascii="Times New Roman" w:hAnsi="Times New Roman" w:cs="Times New Roman"/>
          <w:b/>
          <w:bCs/>
          <w:sz w:val="24"/>
          <w:szCs w:val="24"/>
        </w:rPr>
        <w:t>.</w:t>
      </w:r>
      <w:r w:rsidR="00E16C4F">
        <w:rPr>
          <w:rFonts w:ascii="Times New Roman" w:hAnsi="Times New Roman" w:cs="Times New Roman"/>
          <w:sz w:val="24"/>
          <w:szCs w:val="24"/>
        </w:rPr>
        <w:t xml:space="preserve"> Semi-structured interview guide </w:t>
      </w:r>
    </w:p>
    <w:p w14:paraId="0BC341A6" w14:textId="77777777" w:rsidR="00E16C4F" w:rsidRDefault="00E16C4F" w:rsidP="00E16C4F">
      <w:pPr>
        <w:autoSpaceDE w:val="0"/>
        <w:autoSpaceDN w:val="0"/>
        <w:adjustRightInd w:val="0"/>
        <w:spacing w:after="0" w:line="240" w:lineRule="auto"/>
        <w:rPr>
          <w:rFonts w:ascii="Times New Roman" w:hAnsi="Times New Roman" w:cs="Times New Roman"/>
          <w:sz w:val="24"/>
          <w:szCs w:val="24"/>
        </w:rPr>
      </w:pPr>
    </w:p>
    <w:tbl>
      <w:tblPr>
        <w:tblStyle w:val="PlainTable2"/>
        <w:tblW w:w="10060" w:type="dxa"/>
        <w:tblLook w:val="04A0" w:firstRow="1" w:lastRow="0" w:firstColumn="1" w:lastColumn="0" w:noHBand="0" w:noVBand="1"/>
      </w:tblPr>
      <w:tblGrid>
        <w:gridCol w:w="2552"/>
        <w:gridCol w:w="7508"/>
      </w:tblGrid>
      <w:tr w:rsidR="00E16C4F" w14:paraId="4537C553" w14:textId="77777777" w:rsidTr="00571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5CBA471C" w14:textId="77777777" w:rsidR="00E16C4F" w:rsidRPr="00493046" w:rsidRDefault="00E16C4F" w:rsidP="00571D95">
            <w:pPr>
              <w:pStyle w:val="Default"/>
              <w:spacing w:after="240"/>
              <w:rPr>
                <w:rFonts w:ascii="Times New Roman" w:hAnsi="Times New Roman" w:cs="Times New Roman"/>
                <w:b w:val="0"/>
                <w:bCs w:val="0"/>
              </w:rPr>
            </w:pPr>
            <w:r w:rsidRPr="00493046">
              <w:rPr>
                <w:rFonts w:ascii="Times New Roman" w:hAnsi="Times New Roman" w:cs="Times New Roman"/>
                <w:b w:val="0"/>
                <w:bCs w:val="0"/>
              </w:rPr>
              <w:t>Participant group</w:t>
            </w:r>
          </w:p>
        </w:tc>
        <w:tc>
          <w:tcPr>
            <w:tcW w:w="7508" w:type="dxa"/>
          </w:tcPr>
          <w:p w14:paraId="7146D3C9" w14:textId="7B9A6BAA" w:rsidR="00E16C4F" w:rsidRPr="00493046" w:rsidRDefault="00E16C4F" w:rsidP="00571D95">
            <w:pPr>
              <w:pStyle w:val="Default"/>
              <w:spacing w:after="24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b w:val="0"/>
                <w:bCs w:val="0"/>
              </w:rPr>
              <w:t>Q</w:t>
            </w:r>
            <w:r w:rsidRPr="00493046">
              <w:rPr>
                <w:rFonts w:ascii="Times New Roman" w:hAnsi="Times New Roman" w:cs="Times New Roman"/>
                <w:b w:val="0"/>
                <w:bCs w:val="0"/>
              </w:rPr>
              <w:t>uestions</w:t>
            </w:r>
          </w:p>
        </w:tc>
      </w:tr>
      <w:tr w:rsidR="00E16C4F" w14:paraId="16CE4A2C" w14:textId="77777777" w:rsidTr="00571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799CC02" w14:textId="77777777" w:rsidR="00E16C4F" w:rsidRPr="00493046" w:rsidRDefault="00E16C4F" w:rsidP="00571D95">
            <w:pPr>
              <w:pStyle w:val="Default"/>
              <w:spacing w:after="240"/>
              <w:rPr>
                <w:rFonts w:ascii="Times New Roman" w:hAnsi="Times New Roman" w:cs="Times New Roman"/>
                <w:b w:val="0"/>
                <w:bCs w:val="0"/>
              </w:rPr>
            </w:pPr>
            <w:r w:rsidRPr="00493046">
              <w:rPr>
                <w:rFonts w:ascii="Times New Roman" w:hAnsi="Times New Roman" w:cs="Times New Roman"/>
                <w:b w:val="0"/>
                <w:bCs w:val="0"/>
              </w:rPr>
              <w:t>All parents</w:t>
            </w:r>
          </w:p>
        </w:tc>
        <w:tc>
          <w:tcPr>
            <w:tcW w:w="7508" w:type="dxa"/>
          </w:tcPr>
          <w:p w14:paraId="32342DD0" w14:textId="77777777" w:rsidR="00E16C4F" w:rsidRPr="00F67429" w:rsidRDefault="00E16C4F" w:rsidP="00571D95">
            <w:pPr>
              <w:pStyle w:val="Default"/>
              <w:spacing w:after="2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67429">
              <w:rPr>
                <w:rFonts w:ascii="Times New Roman" w:hAnsi="Times New Roman" w:cs="Times New Roman"/>
              </w:rPr>
              <w:t>You may have received information from PRISM about your child’s genes that can ‘run in families’ or be passed from one generation to another.  Can you tell me whether you received this kind of finding from PRISM?</w:t>
            </w:r>
          </w:p>
        </w:tc>
      </w:tr>
      <w:tr w:rsidR="00E16C4F" w14:paraId="217D8EF4" w14:textId="77777777" w:rsidTr="00571D95">
        <w:tc>
          <w:tcPr>
            <w:cnfStyle w:val="001000000000" w:firstRow="0" w:lastRow="0" w:firstColumn="1" w:lastColumn="0" w:oddVBand="0" w:evenVBand="0" w:oddHBand="0" w:evenHBand="0" w:firstRowFirstColumn="0" w:firstRowLastColumn="0" w:lastRowFirstColumn="0" w:lastRowLastColumn="0"/>
            <w:tcW w:w="2552" w:type="dxa"/>
          </w:tcPr>
          <w:p w14:paraId="03004A03" w14:textId="1610F239" w:rsidR="00E16C4F" w:rsidRPr="00493046" w:rsidRDefault="00E16C4F" w:rsidP="00571D95">
            <w:pPr>
              <w:pStyle w:val="Default"/>
              <w:spacing w:after="240"/>
              <w:rPr>
                <w:rFonts w:ascii="Times New Roman" w:hAnsi="Times New Roman" w:cs="Times New Roman"/>
                <w:b w:val="0"/>
                <w:bCs w:val="0"/>
              </w:rPr>
            </w:pPr>
            <w:r w:rsidRPr="00493046">
              <w:rPr>
                <w:rFonts w:ascii="Times New Roman" w:hAnsi="Times New Roman" w:cs="Times New Roman"/>
                <w:b w:val="0"/>
                <w:bCs w:val="0"/>
              </w:rPr>
              <w:t>Parents who reported that</w:t>
            </w:r>
            <w:r>
              <w:rPr>
                <w:rFonts w:ascii="Times New Roman" w:hAnsi="Times New Roman" w:cs="Times New Roman"/>
                <w:b w:val="0"/>
                <w:bCs w:val="0"/>
              </w:rPr>
              <w:t xml:space="preserve"> their child received</w:t>
            </w:r>
            <w:r w:rsidRPr="00493046">
              <w:rPr>
                <w:rFonts w:ascii="Times New Roman" w:hAnsi="Times New Roman" w:cs="Times New Roman"/>
                <w:b w:val="0"/>
                <w:bCs w:val="0"/>
              </w:rPr>
              <w:t xml:space="preserve"> a </w:t>
            </w:r>
            <w:proofErr w:type="gramStart"/>
            <w:r>
              <w:rPr>
                <w:rFonts w:ascii="Times New Roman" w:hAnsi="Times New Roman" w:cs="Times New Roman"/>
                <w:b w:val="0"/>
                <w:bCs w:val="0"/>
              </w:rPr>
              <w:t>clinically</w:t>
            </w:r>
            <w:r w:rsidR="003A375A">
              <w:rPr>
                <w:rFonts w:ascii="Times New Roman" w:hAnsi="Times New Roman" w:cs="Times New Roman"/>
                <w:b w:val="0"/>
                <w:bCs w:val="0"/>
              </w:rPr>
              <w:t>-</w:t>
            </w:r>
            <w:r>
              <w:rPr>
                <w:rFonts w:ascii="Times New Roman" w:hAnsi="Times New Roman" w:cs="Times New Roman"/>
                <w:b w:val="0"/>
                <w:bCs w:val="0"/>
              </w:rPr>
              <w:t>relevant</w:t>
            </w:r>
            <w:proofErr w:type="gramEnd"/>
            <w:r>
              <w:rPr>
                <w:rFonts w:ascii="Times New Roman" w:hAnsi="Times New Roman" w:cs="Times New Roman"/>
                <w:b w:val="0"/>
                <w:bCs w:val="0"/>
              </w:rPr>
              <w:t xml:space="preserve"> </w:t>
            </w:r>
            <w:r w:rsidRPr="00493046">
              <w:rPr>
                <w:rFonts w:ascii="Times New Roman" w:hAnsi="Times New Roman" w:cs="Times New Roman"/>
                <w:b w:val="0"/>
                <w:bCs w:val="0"/>
              </w:rPr>
              <w:t>germline finding from PRISM</w:t>
            </w:r>
          </w:p>
        </w:tc>
        <w:tc>
          <w:tcPr>
            <w:tcW w:w="7508" w:type="dxa"/>
          </w:tcPr>
          <w:p w14:paraId="3D240844" w14:textId="6E214DCB" w:rsidR="00E16C4F"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F764E">
              <w:rPr>
                <w:rFonts w:ascii="Times New Roman" w:hAnsi="Times New Roman" w:cs="Times New Roman"/>
                <w:sz w:val="24"/>
                <w:szCs w:val="24"/>
              </w:rPr>
              <w:t>I was hoping you could share what the experience of receiving the results was like for you</w:t>
            </w:r>
            <w:r>
              <w:rPr>
                <w:rFonts w:ascii="Times New Roman" w:hAnsi="Times New Roman" w:cs="Times New Roman"/>
                <w:sz w:val="24"/>
                <w:szCs w:val="24"/>
              </w:rPr>
              <w:t xml:space="preserve">, </w:t>
            </w:r>
            <w:r w:rsidRPr="002F764E">
              <w:rPr>
                <w:rFonts w:ascii="Times New Roman" w:hAnsi="Times New Roman" w:cs="Times New Roman"/>
                <w:sz w:val="24"/>
                <w:szCs w:val="24"/>
              </w:rPr>
              <w:t>your child</w:t>
            </w:r>
            <w:r>
              <w:rPr>
                <w:rFonts w:ascii="Times New Roman" w:hAnsi="Times New Roman" w:cs="Times New Roman"/>
                <w:sz w:val="24"/>
                <w:szCs w:val="24"/>
              </w:rPr>
              <w:t xml:space="preserve">, and your </w:t>
            </w:r>
            <w:r w:rsidRPr="002F764E">
              <w:rPr>
                <w:rFonts w:ascii="Times New Roman" w:hAnsi="Times New Roman" w:cs="Times New Roman"/>
                <w:sz w:val="24"/>
                <w:szCs w:val="24"/>
              </w:rPr>
              <w:t>family?</w:t>
            </w:r>
          </w:p>
          <w:p w14:paraId="2A5DF4DE" w14:textId="77777777" w:rsidR="00E16C4F" w:rsidRPr="008328F9"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8328F9">
              <w:rPr>
                <w:rFonts w:ascii="Times New Roman" w:hAnsi="Times New Roman" w:cs="Times New Roman"/>
                <w:i/>
                <w:iCs/>
                <w:sz w:val="24"/>
                <w:szCs w:val="24"/>
              </w:rPr>
              <w:t>Prompts:</w:t>
            </w:r>
          </w:p>
          <w:p w14:paraId="7187C329" w14:textId="77777777" w:rsidR="00E16C4F" w:rsidRPr="00525673"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4D41EA">
              <w:rPr>
                <w:rFonts w:ascii="Times New Roman" w:hAnsi="Times New Roman" w:cs="Times New Roman"/>
                <w:sz w:val="24"/>
                <w:szCs w:val="24"/>
              </w:rPr>
              <w:t>What do you understand about the results of the testing and the implications of it, if any? What about your child?</w:t>
            </w:r>
          </w:p>
          <w:p w14:paraId="0056E5EC" w14:textId="28D594B6" w:rsidR="00E16C4F" w:rsidRPr="004D41EA"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4D41EA">
              <w:rPr>
                <w:rFonts w:ascii="Times New Roman" w:hAnsi="Times New Roman" w:cs="Times New Roman"/>
                <w:sz w:val="24"/>
                <w:szCs w:val="24"/>
              </w:rPr>
              <w:t xml:space="preserve">Has knowing these test results changed how you think about your child’s healthcare? </w:t>
            </w:r>
          </w:p>
          <w:p w14:paraId="20BF431D" w14:textId="77777777" w:rsidR="00E16C4F" w:rsidRPr="00525673"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525673">
              <w:rPr>
                <w:rFonts w:ascii="Times New Roman" w:hAnsi="Times New Roman" w:cs="Times New Roman"/>
                <w:sz w:val="24"/>
                <w:szCs w:val="24"/>
              </w:rPr>
              <w:t>Has knowing these results changed how you think about your cancer risk</w:t>
            </w:r>
            <w:r>
              <w:rPr>
                <w:rFonts w:ascii="Times New Roman" w:hAnsi="Times New Roman" w:cs="Times New Roman"/>
                <w:sz w:val="24"/>
                <w:szCs w:val="24"/>
              </w:rPr>
              <w:t>?</w:t>
            </w:r>
            <w:r w:rsidRPr="00525673">
              <w:rPr>
                <w:rFonts w:ascii="Times New Roman" w:hAnsi="Times New Roman" w:cs="Times New Roman"/>
                <w:sz w:val="24"/>
                <w:szCs w:val="24"/>
              </w:rPr>
              <w:t xml:space="preserve"> </w:t>
            </w:r>
          </w:p>
          <w:p w14:paraId="647E61BD" w14:textId="77777777" w:rsidR="00E16C4F" w:rsidRPr="004D41EA"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4D41EA">
              <w:rPr>
                <w:rFonts w:ascii="Times New Roman" w:hAnsi="Times New Roman" w:cs="Times New Roman"/>
                <w:sz w:val="24"/>
                <w:szCs w:val="24"/>
              </w:rPr>
              <w:t>How are you feeling about your child’s results now?</w:t>
            </w:r>
          </w:p>
          <w:p w14:paraId="5F786C58" w14:textId="77777777" w:rsidR="00E16C4F" w:rsidRPr="00FB72FF"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FB72FF">
              <w:rPr>
                <w:rFonts w:ascii="Times New Roman" w:hAnsi="Times New Roman" w:cs="Times New Roman"/>
                <w:sz w:val="24"/>
                <w:szCs w:val="24"/>
              </w:rPr>
              <w:t xml:space="preserve">How have you and your family adjusted to this result? </w:t>
            </w:r>
          </w:p>
          <w:p w14:paraId="29E16042" w14:textId="77777777" w:rsidR="00E16C4F" w:rsidRPr="00594CC4"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594CC4">
              <w:rPr>
                <w:rFonts w:ascii="Times New Roman" w:hAnsi="Times New Roman" w:cs="Times New Roman"/>
                <w:sz w:val="24"/>
                <w:szCs w:val="24"/>
              </w:rPr>
              <w:t>Did you receive a referral to see a geneticist/genetic counsellor?</w:t>
            </w:r>
          </w:p>
          <w:p w14:paraId="46369A38" w14:textId="77777777" w:rsidR="00E16C4F" w:rsidRDefault="00E16C4F" w:rsidP="00571D95">
            <w:pPr>
              <w:pStyle w:val="Default"/>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525673">
              <w:rPr>
                <w:rFonts w:ascii="Times New Roman" w:hAnsi="Times New Roman" w:cs="Times New Roman"/>
              </w:rPr>
              <w:t>Did you end up seeing a geneticist/genetic counsellor about your child’s results?</w:t>
            </w:r>
          </w:p>
          <w:p w14:paraId="37C732CE" w14:textId="77777777" w:rsidR="00E16C4F" w:rsidRPr="00594CC4" w:rsidRDefault="00E16C4F" w:rsidP="00571D95">
            <w:pPr>
              <w:pStyle w:val="Default"/>
              <w:spacing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       </w:t>
            </w:r>
            <w:r w:rsidRPr="00594CC4">
              <w:rPr>
                <w:rFonts w:ascii="Times New Roman" w:hAnsi="Times New Roman" w:cs="Times New Roman"/>
              </w:rPr>
              <w:t>Thinking about your experience, what do you think in general are the advantages</w:t>
            </w:r>
            <w:r>
              <w:rPr>
                <w:rFonts w:ascii="Times New Roman" w:hAnsi="Times New Roman" w:cs="Times New Roman"/>
              </w:rPr>
              <w:t>/disadvantages</w:t>
            </w:r>
            <w:r w:rsidRPr="00594CC4">
              <w:rPr>
                <w:rFonts w:ascii="Times New Roman" w:hAnsi="Times New Roman" w:cs="Times New Roman"/>
              </w:rPr>
              <w:t xml:space="preserve"> of genetic counselling and/or testing in children with cancer?</w:t>
            </w:r>
          </w:p>
          <w:p w14:paraId="6FF4E838" w14:textId="77777777" w:rsidR="00E16C4F" w:rsidRPr="00594CC4" w:rsidRDefault="00E16C4F" w:rsidP="00571D9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Pr="00594CC4">
              <w:rPr>
                <w:rFonts w:ascii="Times New Roman" w:hAnsi="Times New Roman" w:cs="Times New Roman"/>
                <w:sz w:val="24"/>
                <w:szCs w:val="24"/>
              </w:rPr>
              <w:t xml:space="preserve">Now that you have been through the process, was there anything your child’s medical team </w:t>
            </w:r>
            <w:r>
              <w:rPr>
                <w:rFonts w:ascii="Times New Roman" w:hAnsi="Times New Roman" w:cs="Times New Roman"/>
                <w:sz w:val="24"/>
                <w:szCs w:val="24"/>
              </w:rPr>
              <w:t>and/or cancer genetics services</w:t>
            </w:r>
            <w:r w:rsidRPr="00594CC4">
              <w:rPr>
                <w:rFonts w:ascii="Times New Roman" w:hAnsi="Times New Roman" w:cs="Times New Roman"/>
                <w:sz w:val="24"/>
                <w:szCs w:val="24"/>
              </w:rPr>
              <w:t xml:space="preserve"> could have improved?</w:t>
            </w:r>
          </w:p>
        </w:tc>
      </w:tr>
    </w:tbl>
    <w:p w14:paraId="68E1DB9D" w14:textId="77777777" w:rsidR="00E16C4F" w:rsidRDefault="00E16C4F" w:rsidP="00E16C4F">
      <w:pPr>
        <w:autoSpaceDE w:val="0"/>
        <w:autoSpaceDN w:val="0"/>
        <w:adjustRightInd w:val="0"/>
        <w:spacing w:after="0" w:line="240" w:lineRule="auto"/>
        <w:rPr>
          <w:rFonts w:ascii="Times New Roman" w:hAnsi="Times New Roman" w:cs="Times New Roman"/>
          <w:sz w:val="24"/>
          <w:szCs w:val="24"/>
        </w:rPr>
      </w:pPr>
    </w:p>
    <w:p w14:paraId="3BB2FFFC" w14:textId="77777777" w:rsidR="00E16C4F" w:rsidRDefault="00E16C4F" w:rsidP="00E16C4F">
      <w:pPr>
        <w:spacing w:after="160" w:line="259" w:lineRule="auto"/>
        <w:rPr>
          <w:rFonts w:ascii="Times New Roman" w:hAnsi="Times New Roman" w:cs="Times New Roman"/>
          <w:b/>
          <w:bCs/>
          <w:sz w:val="24"/>
          <w:szCs w:val="24"/>
        </w:rPr>
      </w:pPr>
    </w:p>
    <w:p w14:paraId="4277A59E" w14:textId="77777777" w:rsidR="004C5C93" w:rsidRDefault="004C5C93" w:rsidP="00C14082">
      <w:pPr>
        <w:spacing w:after="160" w:line="259" w:lineRule="auto"/>
        <w:rPr>
          <w:rFonts w:ascii="Times New Roman" w:hAnsi="Times New Roman" w:cs="Times New Roman"/>
          <w:b/>
          <w:bCs/>
          <w:sz w:val="24"/>
          <w:szCs w:val="24"/>
        </w:rPr>
      </w:pPr>
    </w:p>
    <w:sectPr w:rsidR="004C5C93" w:rsidSect="001F20E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BA5C5B" w14:textId="77777777" w:rsidR="00A24255" w:rsidRDefault="00A24255" w:rsidP="00190BCD">
      <w:pPr>
        <w:spacing w:after="0" w:line="240" w:lineRule="auto"/>
      </w:pPr>
      <w:r>
        <w:separator/>
      </w:r>
    </w:p>
  </w:endnote>
  <w:endnote w:type="continuationSeparator" w:id="0">
    <w:p w14:paraId="6D22E46D" w14:textId="77777777" w:rsidR="00A24255" w:rsidRDefault="00A24255" w:rsidP="00190B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3E1E9" w14:textId="77777777" w:rsidR="00A24255" w:rsidRDefault="00A24255" w:rsidP="00190BCD">
      <w:pPr>
        <w:spacing w:after="0" w:line="240" w:lineRule="auto"/>
      </w:pPr>
      <w:r>
        <w:separator/>
      </w:r>
    </w:p>
  </w:footnote>
  <w:footnote w:type="continuationSeparator" w:id="0">
    <w:p w14:paraId="7D0AE587" w14:textId="77777777" w:rsidR="00A24255" w:rsidRDefault="00A24255" w:rsidP="00190B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6A3"/>
    <w:rsid w:val="0000727F"/>
    <w:rsid w:val="00013F1D"/>
    <w:rsid w:val="00014666"/>
    <w:rsid w:val="00022D40"/>
    <w:rsid w:val="000234F0"/>
    <w:rsid w:val="0002479D"/>
    <w:rsid w:val="00026195"/>
    <w:rsid w:val="00030DAC"/>
    <w:rsid w:val="00035A4F"/>
    <w:rsid w:val="00037AE5"/>
    <w:rsid w:val="00044017"/>
    <w:rsid w:val="00045948"/>
    <w:rsid w:val="000507FF"/>
    <w:rsid w:val="000539EC"/>
    <w:rsid w:val="00053CB7"/>
    <w:rsid w:val="00054FCB"/>
    <w:rsid w:val="00060834"/>
    <w:rsid w:val="00060A3E"/>
    <w:rsid w:val="000614FD"/>
    <w:rsid w:val="00070F70"/>
    <w:rsid w:val="00071837"/>
    <w:rsid w:val="00071BC6"/>
    <w:rsid w:val="000720E0"/>
    <w:rsid w:val="00073D56"/>
    <w:rsid w:val="00074AE4"/>
    <w:rsid w:val="000834F9"/>
    <w:rsid w:val="0008568C"/>
    <w:rsid w:val="000861C9"/>
    <w:rsid w:val="000908BE"/>
    <w:rsid w:val="00090C11"/>
    <w:rsid w:val="00091D6B"/>
    <w:rsid w:val="000973B9"/>
    <w:rsid w:val="000A1ED5"/>
    <w:rsid w:val="000A4AEB"/>
    <w:rsid w:val="000B1D34"/>
    <w:rsid w:val="000B20BC"/>
    <w:rsid w:val="000B25B4"/>
    <w:rsid w:val="000B3E13"/>
    <w:rsid w:val="000B4078"/>
    <w:rsid w:val="000C1C39"/>
    <w:rsid w:val="000C3B15"/>
    <w:rsid w:val="000C3EA3"/>
    <w:rsid w:val="000C7D87"/>
    <w:rsid w:val="000D1AC9"/>
    <w:rsid w:val="000D26D2"/>
    <w:rsid w:val="000D2D08"/>
    <w:rsid w:val="000D3BFE"/>
    <w:rsid w:val="000D4E82"/>
    <w:rsid w:val="000E040B"/>
    <w:rsid w:val="000F0522"/>
    <w:rsid w:val="000F53A5"/>
    <w:rsid w:val="000F6FDE"/>
    <w:rsid w:val="00102113"/>
    <w:rsid w:val="00103B63"/>
    <w:rsid w:val="00104F5B"/>
    <w:rsid w:val="0010603D"/>
    <w:rsid w:val="00107503"/>
    <w:rsid w:val="00110124"/>
    <w:rsid w:val="00112B03"/>
    <w:rsid w:val="0012232C"/>
    <w:rsid w:val="00122511"/>
    <w:rsid w:val="00122630"/>
    <w:rsid w:val="001227FD"/>
    <w:rsid w:val="00122A44"/>
    <w:rsid w:val="0012421D"/>
    <w:rsid w:val="00125838"/>
    <w:rsid w:val="001277CB"/>
    <w:rsid w:val="001328D5"/>
    <w:rsid w:val="00135915"/>
    <w:rsid w:val="00135FAE"/>
    <w:rsid w:val="00137C84"/>
    <w:rsid w:val="00141D39"/>
    <w:rsid w:val="001441AE"/>
    <w:rsid w:val="001458D5"/>
    <w:rsid w:val="00146EB9"/>
    <w:rsid w:val="0015131F"/>
    <w:rsid w:val="00152552"/>
    <w:rsid w:val="001542B5"/>
    <w:rsid w:val="00155C36"/>
    <w:rsid w:val="00167993"/>
    <w:rsid w:val="00167E90"/>
    <w:rsid w:val="00172357"/>
    <w:rsid w:val="00173D2D"/>
    <w:rsid w:val="0017445A"/>
    <w:rsid w:val="00180A2B"/>
    <w:rsid w:val="00180CC5"/>
    <w:rsid w:val="00183C91"/>
    <w:rsid w:val="00190309"/>
    <w:rsid w:val="00190BCD"/>
    <w:rsid w:val="00193C48"/>
    <w:rsid w:val="0019527E"/>
    <w:rsid w:val="00195E02"/>
    <w:rsid w:val="001A0585"/>
    <w:rsid w:val="001A1525"/>
    <w:rsid w:val="001A616F"/>
    <w:rsid w:val="001A6D66"/>
    <w:rsid w:val="001B201E"/>
    <w:rsid w:val="001B41E0"/>
    <w:rsid w:val="001B4CAD"/>
    <w:rsid w:val="001B6356"/>
    <w:rsid w:val="001B793F"/>
    <w:rsid w:val="001C1C91"/>
    <w:rsid w:val="001C2AED"/>
    <w:rsid w:val="001C3D5D"/>
    <w:rsid w:val="001C57CC"/>
    <w:rsid w:val="001D5182"/>
    <w:rsid w:val="001D5F04"/>
    <w:rsid w:val="001E03F1"/>
    <w:rsid w:val="001E19A1"/>
    <w:rsid w:val="001E462F"/>
    <w:rsid w:val="001E48CB"/>
    <w:rsid w:val="001F18D4"/>
    <w:rsid w:val="001F20E0"/>
    <w:rsid w:val="001F26FF"/>
    <w:rsid w:val="001F41B4"/>
    <w:rsid w:val="001F4302"/>
    <w:rsid w:val="001F53F3"/>
    <w:rsid w:val="00200C5A"/>
    <w:rsid w:val="00202227"/>
    <w:rsid w:val="0020473F"/>
    <w:rsid w:val="00204C38"/>
    <w:rsid w:val="0020608C"/>
    <w:rsid w:val="00210219"/>
    <w:rsid w:val="0021043A"/>
    <w:rsid w:val="00213AAA"/>
    <w:rsid w:val="00214C2D"/>
    <w:rsid w:val="0021504B"/>
    <w:rsid w:val="00215789"/>
    <w:rsid w:val="0021735B"/>
    <w:rsid w:val="002223ED"/>
    <w:rsid w:val="0022280A"/>
    <w:rsid w:val="00223439"/>
    <w:rsid w:val="00227D3C"/>
    <w:rsid w:val="002306E9"/>
    <w:rsid w:val="002309A5"/>
    <w:rsid w:val="002312A3"/>
    <w:rsid w:val="002322BB"/>
    <w:rsid w:val="00232A20"/>
    <w:rsid w:val="0023624A"/>
    <w:rsid w:val="00243765"/>
    <w:rsid w:val="00244252"/>
    <w:rsid w:val="002442DA"/>
    <w:rsid w:val="002471C0"/>
    <w:rsid w:val="002521DD"/>
    <w:rsid w:val="00263508"/>
    <w:rsid w:val="00263C30"/>
    <w:rsid w:val="00267313"/>
    <w:rsid w:val="002701D4"/>
    <w:rsid w:val="00270251"/>
    <w:rsid w:val="00272B6A"/>
    <w:rsid w:val="00277CC2"/>
    <w:rsid w:val="0028030B"/>
    <w:rsid w:val="00284611"/>
    <w:rsid w:val="0028563E"/>
    <w:rsid w:val="0028588A"/>
    <w:rsid w:val="00286A8B"/>
    <w:rsid w:val="0029161E"/>
    <w:rsid w:val="002933BD"/>
    <w:rsid w:val="00293A9A"/>
    <w:rsid w:val="002A1BF0"/>
    <w:rsid w:val="002A3A02"/>
    <w:rsid w:val="002A6325"/>
    <w:rsid w:val="002A6720"/>
    <w:rsid w:val="002B1188"/>
    <w:rsid w:val="002B2C60"/>
    <w:rsid w:val="002B3EAC"/>
    <w:rsid w:val="002B5F8D"/>
    <w:rsid w:val="002C2334"/>
    <w:rsid w:val="002C42D2"/>
    <w:rsid w:val="002C6C7E"/>
    <w:rsid w:val="002D3CF4"/>
    <w:rsid w:val="002D3F4D"/>
    <w:rsid w:val="002D74BA"/>
    <w:rsid w:val="002D78F3"/>
    <w:rsid w:val="002E01BC"/>
    <w:rsid w:val="002E529A"/>
    <w:rsid w:val="002F0689"/>
    <w:rsid w:val="002F2E25"/>
    <w:rsid w:val="002F54F8"/>
    <w:rsid w:val="002F5778"/>
    <w:rsid w:val="002F5845"/>
    <w:rsid w:val="002F7FB5"/>
    <w:rsid w:val="003013AB"/>
    <w:rsid w:val="0030181C"/>
    <w:rsid w:val="00302179"/>
    <w:rsid w:val="00304CD7"/>
    <w:rsid w:val="003072BC"/>
    <w:rsid w:val="0030749F"/>
    <w:rsid w:val="00307D34"/>
    <w:rsid w:val="00311429"/>
    <w:rsid w:val="00314BDB"/>
    <w:rsid w:val="0031730D"/>
    <w:rsid w:val="00317FA3"/>
    <w:rsid w:val="0032013E"/>
    <w:rsid w:val="003204EC"/>
    <w:rsid w:val="00320558"/>
    <w:rsid w:val="00321558"/>
    <w:rsid w:val="00327780"/>
    <w:rsid w:val="00330694"/>
    <w:rsid w:val="00330A10"/>
    <w:rsid w:val="0033161C"/>
    <w:rsid w:val="003328FD"/>
    <w:rsid w:val="00332FE3"/>
    <w:rsid w:val="003345E5"/>
    <w:rsid w:val="00334B9F"/>
    <w:rsid w:val="003405AA"/>
    <w:rsid w:val="00343CC9"/>
    <w:rsid w:val="00345C58"/>
    <w:rsid w:val="00346AE0"/>
    <w:rsid w:val="00347EE2"/>
    <w:rsid w:val="00353B4B"/>
    <w:rsid w:val="003553B3"/>
    <w:rsid w:val="003614D7"/>
    <w:rsid w:val="00361592"/>
    <w:rsid w:val="00363627"/>
    <w:rsid w:val="00365042"/>
    <w:rsid w:val="00365E54"/>
    <w:rsid w:val="00372331"/>
    <w:rsid w:val="00373C61"/>
    <w:rsid w:val="00374A2F"/>
    <w:rsid w:val="00374E5A"/>
    <w:rsid w:val="00375A97"/>
    <w:rsid w:val="00377CA9"/>
    <w:rsid w:val="00381A11"/>
    <w:rsid w:val="00386E68"/>
    <w:rsid w:val="00394E91"/>
    <w:rsid w:val="003A1B09"/>
    <w:rsid w:val="003A375A"/>
    <w:rsid w:val="003A5436"/>
    <w:rsid w:val="003B07CF"/>
    <w:rsid w:val="003B14E0"/>
    <w:rsid w:val="003B33BB"/>
    <w:rsid w:val="003B391E"/>
    <w:rsid w:val="003B4C7F"/>
    <w:rsid w:val="003B748F"/>
    <w:rsid w:val="003C1F3B"/>
    <w:rsid w:val="003C1F6D"/>
    <w:rsid w:val="003C4160"/>
    <w:rsid w:val="003D0F07"/>
    <w:rsid w:val="003D2842"/>
    <w:rsid w:val="003D723A"/>
    <w:rsid w:val="003D733B"/>
    <w:rsid w:val="003D7D66"/>
    <w:rsid w:val="003E047E"/>
    <w:rsid w:val="003E6BB0"/>
    <w:rsid w:val="003E798F"/>
    <w:rsid w:val="003F1190"/>
    <w:rsid w:val="003F206E"/>
    <w:rsid w:val="003F267A"/>
    <w:rsid w:val="003F34FE"/>
    <w:rsid w:val="003F5549"/>
    <w:rsid w:val="003F5799"/>
    <w:rsid w:val="003F66A2"/>
    <w:rsid w:val="00400BEE"/>
    <w:rsid w:val="00403535"/>
    <w:rsid w:val="004053AD"/>
    <w:rsid w:val="00405B21"/>
    <w:rsid w:val="00405D04"/>
    <w:rsid w:val="00406C0B"/>
    <w:rsid w:val="00407692"/>
    <w:rsid w:val="00417BF9"/>
    <w:rsid w:val="00421AC5"/>
    <w:rsid w:val="00425F3C"/>
    <w:rsid w:val="0042674D"/>
    <w:rsid w:val="004271AC"/>
    <w:rsid w:val="00430235"/>
    <w:rsid w:val="00432A81"/>
    <w:rsid w:val="00435187"/>
    <w:rsid w:val="00436950"/>
    <w:rsid w:val="004375D3"/>
    <w:rsid w:val="0044140A"/>
    <w:rsid w:val="0044532C"/>
    <w:rsid w:val="004457F6"/>
    <w:rsid w:val="00446926"/>
    <w:rsid w:val="00447600"/>
    <w:rsid w:val="00447E94"/>
    <w:rsid w:val="004503E0"/>
    <w:rsid w:val="004504EA"/>
    <w:rsid w:val="00451C96"/>
    <w:rsid w:val="0045253A"/>
    <w:rsid w:val="0045720B"/>
    <w:rsid w:val="00460F34"/>
    <w:rsid w:val="00467D6E"/>
    <w:rsid w:val="00467F79"/>
    <w:rsid w:val="00471CC8"/>
    <w:rsid w:val="00472424"/>
    <w:rsid w:val="00474C53"/>
    <w:rsid w:val="00474DA5"/>
    <w:rsid w:val="00476393"/>
    <w:rsid w:val="004814C3"/>
    <w:rsid w:val="00486CF2"/>
    <w:rsid w:val="00487418"/>
    <w:rsid w:val="00487B5B"/>
    <w:rsid w:val="00490BDC"/>
    <w:rsid w:val="00490D92"/>
    <w:rsid w:val="00492865"/>
    <w:rsid w:val="0049286A"/>
    <w:rsid w:val="004933C7"/>
    <w:rsid w:val="004977AC"/>
    <w:rsid w:val="004A0050"/>
    <w:rsid w:val="004A091F"/>
    <w:rsid w:val="004A295F"/>
    <w:rsid w:val="004A3413"/>
    <w:rsid w:val="004B3EE3"/>
    <w:rsid w:val="004B77F9"/>
    <w:rsid w:val="004C1F53"/>
    <w:rsid w:val="004C3844"/>
    <w:rsid w:val="004C5C93"/>
    <w:rsid w:val="004C6A43"/>
    <w:rsid w:val="004C7027"/>
    <w:rsid w:val="004D10BE"/>
    <w:rsid w:val="004D1C4B"/>
    <w:rsid w:val="004D380F"/>
    <w:rsid w:val="004E03E9"/>
    <w:rsid w:val="004E69F6"/>
    <w:rsid w:val="004F11E3"/>
    <w:rsid w:val="004F1EB8"/>
    <w:rsid w:val="004F3323"/>
    <w:rsid w:val="004F3F3E"/>
    <w:rsid w:val="004F6497"/>
    <w:rsid w:val="004F685F"/>
    <w:rsid w:val="004F6A2F"/>
    <w:rsid w:val="004F76E1"/>
    <w:rsid w:val="00500994"/>
    <w:rsid w:val="005014C7"/>
    <w:rsid w:val="0050537E"/>
    <w:rsid w:val="00506FE2"/>
    <w:rsid w:val="005100E8"/>
    <w:rsid w:val="0051191E"/>
    <w:rsid w:val="005121BE"/>
    <w:rsid w:val="00516422"/>
    <w:rsid w:val="00516A23"/>
    <w:rsid w:val="0052174A"/>
    <w:rsid w:val="00521771"/>
    <w:rsid w:val="00521CE8"/>
    <w:rsid w:val="00524267"/>
    <w:rsid w:val="005267B5"/>
    <w:rsid w:val="00531F09"/>
    <w:rsid w:val="0053336E"/>
    <w:rsid w:val="005349E7"/>
    <w:rsid w:val="005353F1"/>
    <w:rsid w:val="00536419"/>
    <w:rsid w:val="00540099"/>
    <w:rsid w:val="00540B24"/>
    <w:rsid w:val="00541825"/>
    <w:rsid w:val="00542E8D"/>
    <w:rsid w:val="00543644"/>
    <w:rsid w:val="00543E76"/>
    <w:rsid w:val="00545D61"/>
    <w:rsid w:val="00547ABD"/>
    <w:rsid w:val="005557AE"/>
    <w:rsid w:val="00556123"/>
    <w:rsid w:val="00560A7E"/>
    <w:rsid w:val="005635AC"/>
    <w:rsid w:val="00563B7D"/>
    <w:rsid w:val="0056411B"/>
    <w:rsid w:val="00571591"/>
    <w:rsid w:val="0057178F"/>
    <w:rsid w:val="0057186C"/>
    <w:rsid w:val="00574E3E"/>
    <w:rsid w:val="005777E0"/>
    <w:rsid w:val="00577AE6"/>
    <w:rsid w:val="00580200"/>
    <w:rsid w:val="005812BA"/>
    <w:rsid w:val="00581F09"/>
    <w:rsid w:val="005830D5"/>
    <w:rsid w:val="00584878"/>
    <w:rsid w:val="005851C2"/>
    <w:rsid w:val="0058567E"/>
    <w:rsid w:val="00586419"/>
    <w:rsid w:val="00586D49"/>
    <w:rsid w:val="00587237"/>
    <w:rsid w:val="00587A0E"/>
    <w:rsid w:val="005904EC"/>
    <w:rsid w:val="005940B0"/>
    <w:rsid w:val="005A122A"/>
    <w:rsid w:val="005A2746"/>
    <w:rsid w:val="005A3476"/>
    <w:rsid w:val="005A5F89"/>
    <w:rsid w:val="005A6944"/>
    <w:rsid w:val="005A6AC4"/>
    <w:rsid w:val="005A78BF"/>
    <w:rsid w:val="005B038C"/>
    <w:rsid w:val="005B2136"/>
    <w:rsid w:val="005C0161"/>
    <w:rsid w:val="005C0E12"/>
    <w:rsid w:val="005C3203"/>
    <w:rsid w:val="005C3892"/>
    <w:rsid w:val="005C48F7"/>
    <w:rsid w:val="005C5ACE"/>
    <w:rsid w:val="005D0687"/>
    <w:rsid w:val="005D2B37"/>
    <w:rsid w:val="005E03BF"/>
    <w:rsid w:val="005E0E42"/>
    <w:rsid w:val="005E2940"/>
    <w:rsid w:val="005E2E70"/>
    <w:rsid w:val="005E6467"/>
    <w:rsid w:val="005E7156"/>
    <w:rsid w:val="005E7627"/>
    <w:rsid w:val="005F08C4"/>
    <w:rsid w:val="005F28D5"/>
    <w:rsid w:val="005F2CFD"/>
    <w:rsid w:val="005F3D87"/>
    <w:rsid w:val="005F434C"/>
    <w:rsid w:val="005F44DB"/>
    <w:rsid w:val="005F4CA7"/>
    <w:rsid w:val="005F5096"/>
    <w:rsid w:val="005F5A0C"/>
    <w:rsid w:val="005F6756"/>
    <w:rsid w:val="005F716E"/>
    <w:rsid w:val="006002BB"/>
    <w:rsid w:val="00601AAA"/>
    <w:rsid w:val="00606DAF"/>
    <w:rsid w:val="00607382"/>
    <w:rsid w:val="0060789B"/>
    <w:rsid w:val="0061584E"/>
    <w:rsid w:val="00615904"/>
    <w:rsid w:val="006207F1"/>
    <w:rsid w:val="00624764"/>
    <w:rsid w:val="0062637E"/>
    <w:rsid w:val="0062681F"/>
    <w:rsid w:val="006270FB"/>
    <w:rsid w:val="006274D9"/>
    <w:rsid w:val="0063000E"/>
    <w:rsid w:val="00633C0D"/>
    <w:rsid w:val="00633CA3"/>
    <w:rsid w:val="0063608A"/>
    <w:rsid w:val="00644E3B"/>
    <w:rsid w:val="00645DAA"/>
    <w:rsid w:val="00645F28"/>
    <w:rsid w:val="00652367"/>
    <w:rsid w:val="00653FFA"/>
    <w:rsid w:val="00655686"/>
    <w:rsid w:val="00657CC1"/>
    <w:rsid w:val="00661425"/>
    <w:rsid w:val="0066460C"/>
    <w:rsid w:val="00665C0A"/>
    <w:rsid w:val="0066624B"/>
    <w:rsid w:val="00667F9B"/>
    <w:rsid w:val="0067114E"/>
    <w:rsid w:val="0067210F"/>
    <w:rsid w:val="006728E1"/>
    <w:rsid w:val="0067410C"/>
    <w:rsid w:val="00681D0A"/>
    <w:rsid w:val="00681E7C"/>
    <w:rsid w:val="0068522B"/>
    <w:rsid w:val="006852C6"/>
    <w:rsid w:val="006858C1"/>
    <w:rsid w:val="0068602B"/>
    <w:rsid w:val="006867E2"/>
    <w:rsid w:val="00686BFA"/>
    <w:rsid w:val="006914B8"/>
    <w:rsid w:val="0069196F"/>
    <w:rsid w:val="006936B6"/>
    <w:rsid w:val="006942C6"/>
    <w:rsid w:val="006A00E1"/>
    <w:rsid w:val="006A398D"/>
    <w:rsid w:val="006A4302"/>
    <w:rsid w:val="006A48A5"/>
    <w:rsid w:val="006A6988"/>
    <w:rsid w:val="006A7BC2"/>
    <w:rsid w:val="006B0D0A"/>
    <w:rsid w:val="006B16DF"/>
    <w:rsid w:val="006B24FD"/>
    <w:rsid w:val="006B27A7"/>
    <w:rsid w:val="006C1FF7"/>
    <w:rsid w:val="006C2B8B"/>
    <w:rsid w:val="006C44A7"/>
    <w:rsid w:val="006C70D7"/>
    <w:rsid w:val="006C7D84"/>
    <w:rsid w:val="006D047C"/>
    <w:rsid w:val="006D34AA"/>
    <w:rsid w:val="006D3D46"/>
    <w:rsid w:val="006D43E5"/>
    <w:rsid w:val="006D4A93"/>
    <w:rsid w:val="006D62F9"/>
    <w:rsid w:val="006D731A"/>
    <w:rsid w:val="006E1403"/>
    <w:rsid w:val="006E2712"/>
    <w:rsid w:val="006E349C"/>
    <w:rsid w:val="006E5A83"/>
    <w:rsid w:val="006E6968"/>
    <w:rsid w:val="006E6E1A"/>
    <w:rsid w:val="006F01D2"/>
    <w:rsid w:val="006F0379"/>
    <w:rsid w:val="006F1A30"/>
    <w:rsid w:val="006F2900"/>
    <w:rsid w:val="006F2E28"/>
    <w:rsid w:val="006F748B"/>
    <w:rsid w:val="00702401"/>
    <w:rsid w:val="00702AE6"/>
    <w:rsid w:val="00705655"/>
    <w:rsid w:val="00705DCC"/>
    <w:rsid w:val="00707403"/>
    <w:rsid w:val="00710D97"/>
    <w:rsid w:val="00711856"/>
    <w:rsid w:val="00711E26"/>
    <w:rsid w:val="007148BF"/>
    <w:rsid w:val="00715FC8"/>
    <w:rsid w:val="00716CCA"/>
    <w:rsid w:val="0071744B"/>
    <w:rsid w:val="00720254"/>
    <w:rsid w:val="007203BE"/>
    <w:rsid w:val="00721394"/>
    <w:rsid w:val="00727898"/>
    <w:rsid w:val="007302B3"/>
    <w:rsid w:val="0073110E"/>
    <w:rsid w:val="00733576"/>
    <w:rsid w:val="007339B4"/>
    <w:rsid w:val="00733BB2"/>
    <w:rsid w:val="007363A6"/>
    <w:rsid w:val="00737803"/>
    <w:rsid w:val="00737EC5"/>
    <w:rsid w:val="007402DC"/>
    <w:rsid w:val="00740D4A"/>
    <w:rsid w:val="0074209D"/>
    <w:rsid w:val="00742789"/>
    <w:rsid w:val="00743EBB"/>
    <w:rsid w:val="00744C21"/>
    <w:rsid w:val="007452CC"/>
    <w:rsid w:val="00746693"/>
    <w:rsid w:val="007539BC"/>
    <w:rsid w:val="00754418"/>
    <w:rsid w:val="007552B9"/>
    <w:rsid w:val="00757C9A"/>
    <w:rsid w:val="00760697"/>
    <w:rsid w:val="00763786"/>
    <w:rsid w:val="0076380F"/>
    <w:rsid w:val="00763F49"/>
    <w:rsid w:val="00764883"/>
    <w:rsid w:val="00766E06"/>
    <w:rsid w:val="0077085A"/>
    <w:rsid w:val="0077294E"/>
    <w:rsid w:val="00775DE6"/>
    <w:rsid w:val="007763D6"/>
    <w:rsid w:val="00776DA7"/>
    <w:rsid w:val="00777FEB"/>
    <w:rsid w:val="0078080A"/>
    <w:rsid w:val="0078320B"/>
    <w:rsid w:val="007833FB"/>
    <w:rsid w:val="0078423F"/>
    <w:rsid w:val="00791F9F"/>
    <w:rsid w:val="007A3CD3"/>
    <w:rsid w:val="007A5279"/>
    <w:rsid w:val="007B13DC"/>
    <w:rsid w:val="007B2FD0"/>
    <w:rsid w:val="007B4DD4"/>
    <w:rsid w:val="007B59E4"/>
    <w:rsid w:val="007C1593"/>
    <w:rsid w:val="007D0C0E"/>
    <w:rsid w:val="007D270D"/>
    <w:rsid w:val="007D3E13"/>
    <w:rsid w:val="007D43B8"/>
    <w:rsid w:val="007D52E5"/>
    <w:rsid w:val="007E4503"/>
    <w:rsid w:val="007E4B97"/>
    <w:rsid w:val="007E5F64"/>
    <w:rsid w:val="007E728D"/>
    <w:rsid w:val="007F0753"/>
    <w:rsid w:val="007F19D7"/>
    <w:rsid w:val="007F1DA8"/>
    <w:rsid w:val="007F242D"/>
    <w:rsid w:val="007F255C"/>
    <w:rsid w:val="007F2C72"/>
    <w:rsid w:val="007F4BC0"/>
    <w:rsid w:val="007F5832"/>
    <w:rsid w:val="007F5E6B"/>
    <w:rsid w:val="007F5EE8"/>
    <w:rsid w:val="00800EF0"/>
    <w:rsid w:val="00802428"/>
    <w:rsid w:val="0080244B"/>
    <w:rsid w:val="008027A7"/>
    <w:rsid w:val="00812CB9"/>
    <w:rsid w:val="008132CD"/>
    <w:rsid w:val="00813EFC"/>
    <w:rsid w:val="00815214"/>
    <w:rsid w:val="00815519"/>
    <w:rsid w:val="008252B5"/>
    <w:rsid w:val="00825841"/>
    <w:rsid w:val="008314B1"/>
    <w:rsid w:val="008328F9"/>
    <w:rsid w:val="00832D39"/>
    <w:rsid w:val="00836B6B"/>
    <w:rsid w:val="00845846"/>
    <w:rsid w:val="0084627C"/>
    <w:rsid w:val="00847D28"/>
    <w:rsid w:val="00850F7C"/>
    <w:rsid w:val="00851B64"/>
    <w:rsid w:val="00851C4D"/>
    <w:rsid w:val="0085219E"/>
    <w:rsid w:val="00856666"/>
    <w:rsid w:val="00856BAB"/>
    <w:rsid w:val="0085739C"/>
    <w:rsid w:val="00861226"/>
    <w:rsid w:val="00861BDE"/>
    <w:rsid w:val="00863238"/>
    <w:rsid w:val="008632A2"/>
    <w:rsid w:val="008665CF"/>
    <w:rsid w:val="00866E4F"/>
    <w:rsid w:val="008678F5"/>
    <w:rsid w:val="008716BE"/>
    <w:rsid w:val="00874785"/>
    <w:rsid w:val="008771CD"/>
    <w:rsid w:val="00880653"/>
    <w:rsid w:val="008811BF"/>
    <w:rsid w:val="0088137B"/>
    <w:rsid w:val="008846EE"/>
    <w:rsid w:val="008856E2"/>
    <w:rsid w:val="0089235D"/>
    <w:rsid w:val="00896093"/>
    <w:rsid w:val="008A23A1"/>
    <w:rsid w:val="008A25C7"/>
    <w:rsid w:val="008A2E5C"/>
    <w:rsid w:val="008B1460"/>
    <w:rsid w:val="008B3030"/>
    <w:rsid w:val="008B64D7"/>
    <w:rsid w:val="008B6B9E"/>
    <w:rsid w:val="008B7820"/>
    <w:rsid w:val="008C1BAD"/>
    <w:rsid w:val="008C6C5B"/>
    <w:rsid w:val="008C7809"/>
    <w:rsid w:val="008C7BAE"/>
    <w:rsid w:val="008C7E97"/>
    <w:rsid w:val="008D03AD"/>
    <w:rsid w:val="008D0ADB"/>
    <w:rsid w:val="008D5D88"/>
    <w:rsid w:val="008D6F0F"/>
    <w:rsid w:val="008E3414"/>
    <w:rsid w:val="008E488E"/>
    <w:rsid w:val="008F205A"/>
    <w:rsid w:val="008F2DB7"/>
    <w:rsid w:val="008F39F6"/>
    <w:rsid w:val="008F40CA"/>
    <w:rsid w:val="008F519B"/>
    <w:rsid w:val="008F775B"/>
    <w:rsid w:val="009046C3"/>
    <w:rsid w:val="0090645B"/>
    <w:rsid w:val="00910197"/>
    <w:rsid w:val="0091144B"/>
    <w:rsid w:val="00912230"/>
    <w:rsid w:val="00912D33"/>
    <w:rsid w:val="00913062"/>
    <w:rsid w:val="00914EB8"/>
    <w:rsid w:val="009165A5"/>
    <w:rsid w:val="009248C1"/>
    <w:rsid w:val="009251AC"/>
    <w:rsid w:val="009305ED"/>
    <w:rsid w:val="00931699"/>
    <w:rsid w:val="009327A5"/>
    <w:rsid w:val="00936260"/>
    <w:rsid w:val="009372FC"/>
    <w:rsid w:val="00940BF6"/>
    <w:rsid w:val="00941C88"/>
    <w:rsid w:val="00941D4A"/>
    <w:rsid w:val="00943628"/>
    <w:rsid w:val="009436EE"/>
    <w:rsid w:val="009438C3"/>
    <w:rsid w:val="00943EAB"/>
    <w:rsid w:val="009455E0"/>
    <w:rsid w:val="00947CC1"/>
    <w:rsid w:val="00951411"/>
    <w:rsid w:val="00952D07"/>
    <w:rsid w:val="00955359"/>
    <w:rsid w:val="00956196"/>
    <w:rsid w:val="00960BEC"/>
    <w:rsid w:val="00961797"/>
    <w:rsid w:val="00961980"/>
    <w:rsid w:val="00961FAA"/>
    <w:rsid w:val="00963096"/>
    <w:rsid w:val="009657E0"/>
    <w:rsid w:val="009661F0"/>
    <w:rsid w:val="0096686F"/>
    <w:rsid w:val="009669E4"/>
    <w:rsid w:val="00973A39"/>
    <w:rsid w:val="009749C0"/>
    <w:rsid w:val="009814B8"/>
    <w:rsid w:val="00981A50"/>
    <w:rsid w:val="00982832"/>
    <w:rsid w:val="00985156"/>
    <w:rsid w:val="0098676C"/>
    <w:rsid w:val="00987FBF"/>
    <w:rsid w:val="00990BB4"/>
    <w:rsid w:val="00992933"/>
    <w:rsid w:val="0099314B"/>
    <w:rsid w:val="0099327E"/>
    <w:rsid w:val="0099336E"/>
    <w:rsid w:val="0099598D"/>
    <w:rsid w:val="00997139"/>
    <w:rsid w:val="009972C3"/>
    <w:rsid w:val="009A4430"/>
    <w:rsid w:val="009A4982"/>
    <w:rsid w:val="009A533F"/>
    <w:rsid w:val="009A75C8"/>
    <w:rsid w:val="009B04EB"/>
    <w:rsid w:val="009B375C"/>
    <w:rsid w:val="009B4347"/>
    <w:rsid w:val="009B4F26"/>
    <w:rsid w:val="009B62A7"/>
    <w:rsid w:val="009B7B38"/>
    <w:rsid w:val="009C1AC8"/>
    <w:rsid w:val="009C2395"/>
    <w:rsid w:val="009C2F90"/>
    <w:rsid w:val="009C3E2D"/>
    <w:rsid w:val="009C4F9E"/>
    <w:rsid w:val="009C7EC2"/>
    <w:rsid w:val="009D1700"/>
    <w:rsid w:val="009D30EE"/>
    <w:rsid w:val="009D331B"/>
    <w:rsid w:val="009D4273"/>
    <w:rsid w:val="009D69D0"/>
    <w:rsid w:val="009D7E84"/>
    <w:rsid w:val="009E028C"/>
    <w:rsid w:val="009E07E8"/>
    <w:rsid w:val="009E100B"/>
    <w:rsid w:val="009E23B0"/>
    <w:rsid w:val="009E68AB"/>
    <w:rsid w:val="009F06DA"/>
    <w:rsid w:val="009F249B"/>
    <w:rsid w:val="009F65BE"/>
    <w:rsid w:val="009F6BC7"/>
    <w:rsid w:val="009F6CEF"/>
    <w:rsid w:val="00A02A1E"/>
    <w:rsid w:val="00A037F4"/>
    <w:rsid w:val="00A03A08"/>
    <w:rsid w:val="00A07C82"/>
    <w:rsid w:val="00A1466C"/>
    <w:rsid w:val="00A146A8"/>
    <w:rsid w:val="00A148D4"/>
    <w:rsid w:val="00A17083"/>
    <w:rsid w:val="00A21CBB"/>
    <w:rsid w:val="00A227DF"/>
    <w:rsid w:val="00A23C6E"/>
    <w:rsid w:val="00A24255"/>
    <w:rsid w:val="00A325E7"/>
    <w:rsid w:val="00A33E6C"/>
    <w:rsid w:val="00A34326"/>
    <w:rsid w:val="00A41CB4"/>
    <w:rsid w:val="00A42CE7"/>
    <w:rsid w:val="00A4300C"/>
    <w:rsid w:val="00A44588"/>
    <w:rsid w:val="00A4550F"/>
    <w:rsid w:val="00A50824"/>
    <w:rsid w:val="00A51B49"/>
    <w:rsid w:val="00A5224B"/>
    <w:rsid w:val="00A53819"/>
    <w:rsid w:val="00A56361"/>
    <w:rsid w:val="00A56656"/>
    <w:rsid w:val="00A5728E"/>
    <w:rsid w:val="00A57E04"/>
    <w:rsid w:val="00A6000F"/>
    <w:rsid w:val="00A6019F"/>
    <w:rsid w:val="00A60983"/>
    <w:rsid w:val="00A61052"/>
    <w:rsid w:val="00A6299F"/>
    <w:rsid w:val="00A673A1"/>
    <w:rsid w:val="00A67576"/>
    <w:rsid w:val="00A67660"/>
    <w:rsid w:val="00A721F1"/>
    <w:rsid w:val="00A72F80"/>
    <w:rsid w:val="00A74368"/>
    <w:rsid w:val="00A7679A"/>
    <w:rsid w:val="00A76A67"/>
    <w:rsid w:val="00A76FF8"/>
    <w:rsid w:val="00A82C11"/>
    <w:rsid w:val="00A83572"/>
    <w:rsid w:val="00A83A9F"/>
    <w:rsid w:val="00A87164"/>
    <w:rsid w:val="00A93718"/>
    <w:rsid w:val="00A9395E"/>
    <w:rsid w:val="00A963CD"/>
    <w:rsid w:val="00A971D6"/>
    <w:rsid w:val="00A97908"/>
    <w:rsid w:val="00AA1762"/>
    <w:rsid w:val="00AA735B"/>
    <w:rsid w:val="00AB0DC6"/>
    <w:rsid w:val="00AB374A"/>
    <w:rsid w:val="00AB40D4"/>
    <w:rsid w:val="00AB535C"/>
    <w:rsid w:val="00AB7944"/>
    <w:rsid w:val="00AD1FA6"/>
    <w:rsid w:val="00AD4087"/>
    <w:rsid w:val="00AD77AD"/>
    <w:rsid w:val="00AE032A"/>
    <w:rsid w:val="00AE10E7"/>
    <w:rsid w:val="00AE3DE7"/>
    <w:rsid w:val="00AE6B33"/>
    <w:rsid w:val="00AE72F6"/>
    <w:rsid w:val="00AE7502"/>
    <w:rsid w:val="00AF01DE"/>
    <w:rsid w:val="00AF0230"/>
    <w:rsid w:val="00AF159F"/>
    <w:rsid w:val="00AF37F2"/>
    <w:rsid w:val="00AF7A63"/>
    <w:rsid w:val="00B007F6"/>
    <w:rsid w:val="00B0146E"/>
    <w:rsid w:val="00B015C8"/>
    <w:rsid w:val="00B023DA"/>
    <w:rsid w:val="00B028A2"/>
    <w:rsid w:val="00B0610D"/>
    <w:rsid w:val="00B12CD9"/>
    <w:rsid w:val="00B12F83"/>
    <w:rsid w:val="00B1413C"/>
    <w:rsid w:val="00B14E8E"/>
    <w:rsid w:val="00B1604B"/>
    <w:rsid w:val="00B161F2"/>
    <w:rsid w:val="00B1629E"/>
    <w:rsid w:val="00B16A14"/>
    <w:rsid w:val="00B20CEC"/>
    <w:rsid w:val="00B216A3"/>
    <w:rsid w:val="00B23057"/>
    <w:rsid w:val="00B23F81"/>
    <w:rsid w:val="00B26D47"/>
    <w:rsid w:val="00B26DCF"/>
    <w:rsid w:val="00B35C84"/>
    <w:rsid w:val="00B360F4"/>
    <w:rsid w:val="00B37D49"/>
    <w:rsid w:val="00B40034"/>
    <w:rsid w:val="00B4046F"/>
    <w:rsid w:val="00B43409"/>
    <w:rsid w:val="00B44A2E"/>
    <w:rsid w:val="00B5055B"/>
    <w:rsid w:val="00B51D6D"/>
    <w:rsid w:val="00B52097"/>
    <w:rsid w:val="00B538DD"/>
    <w:rsid w:val="00B55287"/>
    <w:rsid w:val="00B556B6"/>
    <w:rsid w:val="00B56002"/>
    <w:rsid w:val="00B5716D"/>
    <w:rsid w:val="00B572C2"/>
    <w:rsid w:val="00B617F4"/>
    <w:rsid w:val="00B63F63"/>
    <w:rsid w:val="00B67DDD"/>
    <w:rsid w:val="00B728AA"/>
    <w:rsid w:val="00B75513"/>
    <w:rsid w:val="00B7693E"/>
    <w:rsid w:val="00B76E42"/>
    <w:rsid w:val="00B81D7A"/>
    <w:rsid w:val="00B82585"/>
    <w:rsid w:val="00B8472E"/>
    <w:rsid w:val="00B84B1C"/>
    <w:rsid w:val="00B87D4B"/>
    <w:rsid w:val="00B91D01"/>
    <w:rsid w:val="00B91F7A"/>
    <w:rsid w:val="00B92AFF"/>
    <w:rsid w:val="00B94A22"/>
    <w:rsid w:val="00BA1687"/>
    <w:rsid w:val="00BA1BC0"/>
    <w:rsid w:val="00BB017D"/>
    <w:rsid w:val="00BB0C38"/>
    <w:rsid w:val="00BB2A9E"/>
    <w:rsid w:val="00BB42DA"/>
    <w:rsid w:val="00BB5F2E"/>
    <w:rsid w:val="00BC0047"/>
    <w:rsid w:val="00BC24C3"/>
    <w:rsid w:val="00BC6119"/>
    <w:rsid w:val="00BC68A3"/>
    <w:rsid w:val="00BC6BCC"/>
    <w:rsid w:val="00BD2BA1"/>
    <w:rsid w:val="00BE047D"/>
    <w:rsid w:val="00BE18D0"/>
    <w:rsid w:val="00BE56BC"/>
    <w:rsid w:val="00BE5E36"/>
    <w:rsid w:val="00BE7F88"/>
    <w:rsid w:val="00BF02A5"/>
    <w:rsid w:val="00BF08AF"/>
    <w:rsid w:val="00BF2934"/>
    <w:rsid w:val="00BF4112"/>
    <w:rsid w:val="00BF47D9"/>
    <w:rsid w:val="00BF4EB1"/>
    <w:rsid w:val="00BF5005"/>
    <w:rsid w:val="00BF536B"/>
    <w:rsid w:val="00BF7360"/>
    <w:rsid w:val="00BF7FB9"/>
    <w:rsid w:val="00C02EE8"/>
    <w:rsid w:val="00C0612D"/>
    <w:rsid w:val="00C06679"/>
    <w:rsid w:val="00C0784E"/>
    <w:rsid w:val="00C14082"/>
    <w:rsid w:val="00C205DF"/>
    <w:rsid w:val="00C20E0D"/>
    <w:rsid w:val="00C2249D"/>
    <w:rsid w:val="00C229AD"/>
    <w:rsid w:val="00C2327D"/>
    <w:rsid w:val="00C248F9"/>
    <w:rsid w:val="00C26841"/>
    <w:rsid w:val="00C26887"/>
    <w:rsid w:val="00C32097"/>
    <w:rsid w:val="00C3481E"/>
    <w:rsid w:val="00C37DB4"/>
    <w:rsid w:val="00C401EF"/>
    <w:rsid w:val="00C40F98"/>
    <w:rsid w:val="00C41F3D"/>
    <w:rsid w:val="00C41F82"/>
    <w:rsid w:val="00C43FC5"/>
    <w:rsid w:val="00C44F4A"/>
    <w:rsid w:val="00C4565A"/>
    <w:rsid w:val="00C50176"/>
    <w:rsid w:val="00C515AA"/>
    <w:rsid w:val="00C53C3A"/>
    <w:rsid w:val="00C540E9"/>
    <w:rsid w:val="00C5469A"/>
    <w:rsid w:val="00C554C6"/>
    <w:rsid w:val="00C56540"/>
    <w:rsid w:val="00C6281A"/>
    <w:rsid w:val="00C62C01"/>
    <w:rsid w:val="00C6393C"/>
    <w:rsid w:val="00C644FE"/>
    <w:rsid w:val="00C6557D"/>
    <w:rsid w:val="00C66C2D"/>
    <w:rsid w:val="00C74D03"/>
    <w:rsid w:val="00C74D41"/>
    <w:rsid w:val="00C75898"/>
    <w:rsid w:val="00C77583"/>
    <w:rsid w:val="00C818B4"/>
    <w:rsid w:val="00C82B46"/>
    <w:rsid w:val="00C83786"/>
    <w:rsid w:val="00C85FE4"/>
    <w:rsid w:val="00C8652F"/>
    <w:rsid w:val="00C87AB8"/>
    <w:rsid w:val="00C90B11"/>
    <w:rsid w:val="00C91947"/>
    <w:rsid w:val="00C92C93"/>
    <w:rsid w:val="00C92EE1"/>
    <w:rsid w:val="00C957E0"/>
    <w:rsid w:val="00C9589E"/>
    <w:rsid w:val="00C95C68"/>
    <w:rsid w:val="00CA3475"/>
    <w:rsid w:val="00CA3CF3"/>
    <w:rsid w:val="00CA666E"/>
    <w:rsid w:val="00CA6F03"/>
    <w:rsid w:val="00CB0B24"/>
    <w:rsid w:val="00CB2835"/>
    <w:rsid w:val="00CB46FE"/>
    <w:rsid w:val="00CB4E32"/>
    <w:rsid w:val="00CB6A95"/>
    <w:rsid w:val="00CB7557"/>
    <w:rsid w:val="00CC048F"/>
    <w:rsid w:val="00CC07D0"/>
    <w:rsid w:val="00CC3462"/>
    <w:rsid w:val="00CC3623"/>
    <w:rsid w:val="00CC37E3"/>
    <w:rsid w:val="00CC57B7"/>
    <w:rsid w:val="00CC594E"/>
    <w:rsid w:val="00CC619A"/>
    <w:rsid w:val="00CC6662"/>
    <w:rsid w:val="00CC67EC"/>
    <w:rsid w:val="00CC71E7"/>
    <w:rsid w:val="00CD3100"/>
    <w:rsid w:val="00CD3EA3"/>
    <w:rsid w:val="00CD69E5"/>
    <w:rsid w:val="00CD6A96"/>
    <w:rsid w:val="00CD730E"/>
    <w:rsid w:val="00CE1B65"/>
    <w:rsid w:val="00CE23A5"/>
    <w:rsid w:val="00CE6044"/>
    <w:rsid w:val="00CE6D65"/>
    <w:rsid w:val="00CE7EDB"/>
    <w:rsid w:val="00CF1B0D"/>
    <w:rsid w:val="00CF1BC8"/>
    <w:rsid w:val="00CF355C"/>
    <w:rsid w:val="00CF4A0F"/>
    <w:rsid w:val="00CF6915"/>
    <w:rsid w:val="00D0023B"/>
    <w:rsid w:val="00D01454"/>
    <w:rsid w:val="00D0151A"/>
    <w:rsid w:val="00D01A75"/>
    <w:rsid w:val="00D04C99"/>
    <w:rsid w:val="00D05333"/>
    <w:rsid w:val="00D05479"/>
    <w:rsid w:val="00D057C4"/>
    <w:rsid w:val="00D109BA"/>
    <w:rsid w:val="00D17FDB"/>
    <w:rsid w:val="00D20933"/>
    <w:rsid w:val="00D26028"/>
    <w:rsid w:val="00D273ED"/>
    <w:rsid w:val="00D3113E"/>
    <w:rsid w:val="00D330A2"/>
    <w:rsid w:val="00D4321E"/>
    <w:rsid w:val="00D4481F"/>
    <w:rsid w:val="00D458CA"/>
    <w:rsid w:val="00D501FD"/>
    <w:rsid w:val="00D54F03"/>
    <w:rsid w:val="00D562F8"/>
    <w:rsid w:val="00D60561"/>
    <w:rsid w:val="00D63AD7"/>
    <w:rsid w:val="00D643F7"/>
    <w:rsid w:val="00D64854"/>
    <w:rsid w:val="00D655A5"/>
    <w:rsid w:val="00D665B8"/>
    <w:rsid w:val="00D67F81"/>
    <w:rsid w:val="00D72C56"/>
    <w:rsid w:val="00D73FF3"/>
    <w:rsid w:val="00D7607E"/>
    <w:rsid w:val="00D825C4"/>
    <w:rsid w:val="00D82BF3"/>
    <w:rsid w:val="00D8409E"/>
    <w:rsid w:val="00D840FE"/>
    <w:rsid w:val="00D84A82"/>
    <w:rsid w:val="00D84C50"/>
    <w:rsid w:val="00D86D9D"/>
    <w:rsid w:val="00D91DE8"/>
    <w:rsid w:val="00D93260"/>
    <w:rsid w:val="00D936FC"/>
    <w:rsid w:val="00D93A75"/>
    <w:rsid w:val="00D94B47"/>
    <w:rsid w:val="00DA0F83"/>
    <w:rsid w:val="00DA2769"/>
    <w:rsid w:val="00DA3B51"/>
    <w:rsid w:val="00DA3DB4"/>
    <w:rsid w:val="00DA4640"/>
    <w:rsid w:val="00DA5022"/>
    <w:rsid w:val="00DB1437"/>
    <w:rsid w:val="00DB63D6"/>
    <w:rsid w:val="00DB6B3C"/>
    <w:rsid w:val="00DB746F"/>
    <w:rsid w:val="00DC04B2"/>
    <w:rsid w:val="00DC2DA9"/>
    <w:rsid w:val="00DC4343"/>
    <w:rsid w:val="00DC5E59"/>
    <w:rsid w:val="00DD2FB9"/>
    <w:rsid w:val="00DD34B9"/>
    <w:rsid w:val="00DD4388"/>
    <w:rsid w:val="00DD62E0"/>
    <w:rsid w:val="00DD6B77"/>
    <w:rsid w:val="00DD7131"/>
    <w:rsid w:val="00DE0683"/>
    <w:rsid w:val="00DE222E"/>
    <w:rsid w:val="00DF015D"/>
    <w:rsid w:val="00DF16BD"/>
    <w:rsid w:val="00DF58BA"/>
    <w:rsid w:val="00E00FCD"/>
    <w:rsid w:val="00E07705"/>
    <w:rsid w:val="00E1516A"/>
    <w:rsid w:val="00E1645C"/>
    <w:rsid w:val="00E16C4F"/>
    <w:rsid w:val="00E17157"/>
    <w:rsid w:val="00E17208"/>
    <w:rsid w:val="00E20561"/>
    <w:rsid w:val="00E219EB"/>
    <w:rsid w:val="00E25122"/>
    <w:rsid w:val="00E355E2"/>
    <w:rsid w:val="00E41538"/>
    <w:rsid w:val="00E41BE1"/>
    <w:rsid w:val="00E5085B"/>
    <w:rsid w:val="00E52160"/>
    <w:rsid w:val="00E526C1"/>
    <w:rsid w:val="00E53A68"/>
    <w:rsid w:val="00E53ADC"/>
    <w:rsid w:val="00E54817"/>
    <w:rsid w:val="00E54FCF"/>
    <w:rsid w:val="00E554C7"/>
    <w:rsid w:val="00E64499"/>
    <w:rsid w:val="00E709F4"/>
    <w:rsid w:val="00E74CD1"/>
    <w:rsid w:val="00E754EB"/>
    <w:rsid w:val="00E774AC"/>
    <w:rsid w:val="00E83D1A"/>
    <w:rsid w:val="00E85C0E"/>
    <w:rsid w:val="00E9457F"/>
    <w:rsid w:val="00E972B6"/>
    <w:rsid w:val="00EA1747"/>
    <w:rsid w:val="00EA5A8F"/>
    <w:rsid w:val="00EA5B32"/>
    <w:rsid w:val="00EA5C72"/>
    <w:rsid w:val="00EB3849"/>
    <w:rsid w:val="00EB387B"/>
    <w:rsid w:val="00EB4CCE"/>
    <w:rsid w:val="00EB7D09"/>
    <w:rsid w:val="00EC0CBD"/>
    <w:rsid w:val="00EC0FA6"/>
    <w:rsid w:val="00EC37D8"/>
    <w:rsid w:val="00EC4B37"/>
    <w:rsid w:val="00EC5426"/>
    <w:rsid w:val="00EC547C"/>
    <w:rsid w:val="00EC6A92"/>
    <w:rsid w:val="00ED0831"/>
    <w:rsid w:val="00ED6FC8"/>
    <w:rsid w:val="00EE095A"/>
    <w:rsid w:val="00EE5399"/>
    <w:rsid w:val="00EE6AE0"/>
    <w:rsid w:val="00EF15CA"/>
    <w:rsid w:val="00EF1C29"/>
    <w:rsid w:val="00EF3E8C"/>
    <w:rsid w:val="00EF6114"/>
    <w:rsid w:val="00EF63B4"/>
    <w:rsid w:val="00F02726"/>
    <w:rsid w:val="00F0428F"/>
    <w:rsid w:val="00F052E6"/>
    <w:rsid w:val="00F108E8"/>
    <w:rsid w:val="00F14873"/>
    <w:rsid w:val="00F22E2F"/>
    <w:rsid w:val="00F22F61"/>
    <w:rsid w:val="00F2365B"/>
    <w:rsid w:val="00F2380A"/>
    <w:rsid w:val="00F2612C"/>
    <w:rsid w:val="00F30A07"/>
    <w:rsid w:val="00F34C33"/>
    <w:rsid w:val="00F34D09"/>
    <w:rsid w:val="00F361EB"/>
    <w:rsid w:val="00F36928"/>
    <w:rsid w:val="00F37BA6"/>
    <w:rsid w:val="00F42337"/>
    <w:rsid w:val="00F4241B"/>
    <w:rsid w:val="00F46A84"/>
    <w:rsid w:val="00F46F9F"/>
    <w:rsid w:val="00F50320"/>
    <w:rsid w:val="00F511C1"/>
    <w:rsid w:val="00F517CE"/>
    <w:rsid w:val="00F547F6"/>
    <w:rsid w:val="00F56400"/>
    <w:rsid w:val="00F56F57"/>
    <w:rsid w:val="00F63DAB"/>
    <w:rsid w:val="00F67429"/>
    <w:rsid w:val="00F67880"/>
    <w:rsid w:val="00F70033"/>
    <w:rsid w:val="00F7040E"/>
    <w:rsid w:val="00F70CBD"/>
    <w:rsid w:val="00F710B9"/>
    <w:rsid w:val="00F74A94"/>
    <w:rsid w:val="00F82A87"/>
    <w:rsid w:val="00F83BAB"/>
    <w:rsid w:val="00F906A4"/>
    <w:rsid w:val="00F9391B"/>
    <w:rsid w:val="00F93DFF"/>
    <w:rsid w:val="00F97054"/>
    <w:rsid w:val="00FA358C"/>
    <w:rsid w:val="00FA3B77"/>
    <w:rsid w:val="00FA4451"/>
    <w:rsid w:val="00FA6589"/>
    <w:rsid w:val="00FA726C"/>
    <w:rsid w:val="00FA7288"/>
    <w:rsid w:val="00FB1F9E"/>
    <w:rsid w:val="00FB4897"/>
    <w:rsid w:val="00FB6F09"/>
    <w:rsid w:val="00FC0709"/>
    <w:rsid w:val="00FC0796"/>
    <w:rsid w:val="00FC23FF"/>
    <w:rsid w:val="00FD168A"/>
    <w:rsid w:val="00FD57F0"/>
    <w:rsid w:val="00FD781B"/>
    <w:rsid w:val="00FD7860"/>
    <w:rsid w:val="00FE0F14"/>
    <w:rsid w:val="00FF153A"/>
    <w:rsid w:val="00FF2013"/>
    <w:rsid w:val="00FF3118"/>
    <w:rsid w:val="00FF56B4"/>
    <w:rsid w:val="00FF627A"/>
    <w:rsid w:val="00FF678A"/>
    <w:rsid w:val="00FF7134"/>
    <w:rsid w:val="00FF75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AD5DD"/>
  <w15:chartTrackingRefBased/>
  <w15:docId w15:val="{B0AE6FFC-CD41-40E0-BD54-DE1B6C532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4A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16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0B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0BCD"/>
  </w:style>
  <w:style w:type="paragraph" w:styleId="Footer">
    <w:name w:val="footer"/>
    <w:basedOn w:val="Normal"/>
    <w:link w:val="FooterChar"/>
    <w:uiPriority w:val="99"/>
    <w:unhideWhenUsed/>
    <w:rsid w:val="00190B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0BCD"/>
  </w:style>
  <w:style w:type="paragraph" w:customStyle="1" w:styleId="Default">
    <w:name w:val="Default"/>
    <w:link w:val="DefaultChar"/>
    <w:rsid w:val="002C2334"/>
    <w:pPr>
      <w:autoSpaceDE w:val="0"/>
      <w:autoSpaceDN w:val="0"/>
      <w:adjustRightInd w:val="0"/>
      <w:spacing w:after="0" w:line="240" w:lineRule="auto"/>
    </w:pPr>
    <w:rPr>
      <w:rFonts w:ascii="Calibri" w:hAnsi="Calibri" w:cs="Calibri"/>
      <w:color w:val="000000"/>
      <w:sz w:val="24"/>
      <w:szCs w:val="24"/>
    </w:rPr>
  </w:style>
  <w:style w:type="character" w:customStyle="1" w:styleId="DefaultChar">
    <w:name w:val="Default Char"/>
    <w:basedOn w:val="DefaultParagraphFont"/>
    <w:link w:val="Default"/>
    <w:rsid w:val="002C2334"/>
    <w:rPr>
      <w:rFonts w:ascii="Calibri" w:hAnsi="Calibri" w:cs="Calibri"/>
      <w:color w:val="000000"/>
      <w:sz w:val="24"/>
      <w:szCs w:val="24"/>
    </w:rPr>
  </w:style>
  <w:style w:type="table" w:styleId="PlainTable2">
    <w:name w:val="Plain Table 2"/>
    <w:basedOn w:val="TableNormal"/>
    <w:uiPriority w:val="99"/>
    <w:rsid w:val="004F11E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FD168A"/>
    <w:rPr>
      <w:sz w:val="16"/>
      <w:szCs w:val="16"/>
    </w:rPr>
  </w:style>
  <w:style w:type="paragraph" w:styleId="CommentText">
    <w:name w:val="annotation text"/>
    <w:basedOn w:val="Normal"/>
    <w:link w:val="CommentTextChar"/>
    <w:uiPriority w:val="99"/>
    <w:unhideWhenUsed/>
    <w:rsid w:val="00FD168A"/>
    <w:pPr>
      <w:spacing w:line="240" w:lineRule="auto"/>
    </w:pPr>
    <w:rPr>
      <w:sz w:val="20"/>
      <w:szCs w:val="20"/>
    </w:rPr>
  </w:style>
  <w:style w:type="character" w:customStyle="1" w:styleId="CommentTextChar">
    <w:name w:val="Comment Text Char"/>
    <w:basedOn w:val="DefaultParagraphFont"/>
    <w:link w:val="CommentText"/>
    <w:uiPriority w:val="99"/>
    <w:rsid w:val="00FD168A"/>
    <w:rPr>
      <w:sz w:val="20"/>
      <w:szCs w:val="20"/>
    </w:rPr>
  </w:style>
  <w:style w:type="paragraph" w:styleId="CommentSubject">
    <w:name w:val="annotation subject"/>
    <w:basedOn w:val="CommentText"/>
    <w:next w:val="CommentText"/>
    <w:link w:val="CommentSubjectChar"/>
    <w:uiPriority w:val="99"/>
    <w:semiHidden/>
    <w:unhideWhenUsed/>
    <w:rsid w:val="00FD168A"/>
    <w:rPr>
      <w:b/>
      <w:bCs/>
    </w:rPr>
  </w:style>
  <w:style w:type="character" w:customStyle="1" w:styleId="CommentSubjectChar">
    <w:name w:val="Comment Subject Char"/>
    <w:basedOn w:val="CommentTextChar"/>
    <w:link w:val="CommentSubject"/>
    <w:uiPriority w:val="99"/>
    <w:semiHidden/>
    <w:rsid w:val="00FD168A"/>
    <w:rPr>
      <w:b/>
      <w:bCs/>
      <w:sz w:val="20"/>
      <w:szCs w:val="20"/>
    </w:rPr>
  </w:style>
  <w:style w:type="paragraph" w:styleId="NormalWeb">
    <w:name w:val="Normal (Web)"/>
    <w:basedOn w:val="Normal"/>
    <w:uiPriority w:val="99"/>
    <w:unhideWhenUsed/>
    <w:rsid w:val="00D825C4"/>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460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DB59C-B56D-4081-9C3F-77886D42E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56</TotalTime>
  <Pages>1</Pages>
  <Words>214</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cGill</dc:creator>
  <cp:keywords/>
  <dc:description/>
  <cp:lastModifiedBy>Brittany McGill</cp:lastModifiedBy>
  <cp:revision>529</cp:revision>
  <cp:lastPrinted>2021-09-07T02:29:00Z</cp:lastPrinted>
  <dcterms:created xsi:type="dcterms:W3CDTF">2021-09-07T05:19:00Z</dcterms:created>
  <dcterms:modified xsi:type="dcterms:W3CDTF">2022-08-29T00:46:00Z</dcterms:modified>
</cp:coreProperties>
</file>